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US"/>
        </w:rPr>
        <w:t xml:space="preserve">Table S1 : Characteristics of carriage isolates of </w:t>
      </w:r>
      <w:r>
        <w:rPr>
          <w:b/>
          <w:bCs/>
          <w:i/>
          <w:lang w:val="en-US"/>
        </w:rPr>
        <w:t>N. meningitidis</w:t>
      </w:r>
      <w:r>
        <w:rPr>
          <w:b/>
          <w:bCs/>
          <w:lang w:val="en-US"/>
        </w:rPr>
        <w:t>.</w:t>
      </w:r>
    </w:p>
    <w:p>
      <w:pPr>
        <w:pStyle w:val="Normal"/>
        <w:rPr/>
      </w:pPr>
      <w:r>
        <w:rPr>
          <w:b/>
          <w:bCs/>
          <w:lang w:val="en-US"/>
        </w:rPr>
        <w:t>Phenotypic and genotypic typing data are displayed as well as the levels of expression of fHbp (Z score) and the bactericidal activity of anti-fHbp antibodies</w:t>
      </w:r>
    </w:p>
    <w:p>
      <w:pPr>
        <w:pStyle w:val="Normal"/>
        <w:rPr/>
      </w:pPr>
      <w:r>
        <w:rPr>
          <w:b/>
          <w:bCs/>
        </w:rPr>
        <w:t xml:space="preserve">ND=non detectable, </w:t>
      </w:r>
      <w:r>
        <w:rPr/>
        <w:t>NA= non assigned</w:t>
      </w:r>
    </w:p>
    <w:tbl>
      <w:tblPr>
        <w:tblW w:w="13645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21"/>
        <w:gridCol w:w="1180"/>
        <w:gridCol w:w="1301"/>
        <w:gridCol w:w="740"/>
        <w:gridCol w:w="1007"/>
        <w:gridCol w:w="994"/>
        <w:gridCol w:w="661"/>
        <w:gridCol w:w="620"/>
        <w:gridCol w:w="1806"/>
        <w:gridCol w:w="674"/>
        <w:gridCol w:w="674"/>
        <w:gridCol w:w="887"/>
        <w:gridCol w:w="673"/>
        <w:gridCol w:w="1007"/>
      </w:tblGrid>
      <w:tr>
        <w:trPr>
          <w:trHeight w:val="450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° BACTERIO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rogroup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ogroup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IC penG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rotype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ubtype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nl locus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T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C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Hbp prot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Hbp DNA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fHbp variant 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Z scor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urvival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titers 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7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C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5,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1 complex/ET-37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*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99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12,13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3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213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93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9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12,13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3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213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78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7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53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1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14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193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213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1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B 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25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4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805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62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81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Y 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25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442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T-41/44 complex/Lineage 3 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4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41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53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14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ST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445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00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7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53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9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9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7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53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0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9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7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53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3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C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5,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1 complex/ET-37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3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9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7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53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8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9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ST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17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117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8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a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5,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1 complex/ET-37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1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380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46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461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3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Y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1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772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23 complex/cluster A3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8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C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5,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1 complex/ET-37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3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C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14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35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5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7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53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9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ST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7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Y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1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763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74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5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9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14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429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213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7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14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3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213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4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750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7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53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68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Y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32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1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772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23 complex/cluster A3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71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250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14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35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80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E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5,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60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90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Y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23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ST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23 complex/cluster A3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1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90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448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-1136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9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Y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9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1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74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7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90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46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461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1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ST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6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T-41/44 complex/Lineage 3 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7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B 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25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188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T-41/44 complex/Lineage 3 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5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380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46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461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4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C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4,7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72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254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6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C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14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35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1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ST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23 complex/cluster A3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2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B 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380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7,1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32 complex/ET-5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0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Y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ST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23 complex/cluster A3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2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C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5,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1 complex/ET-37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3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14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3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213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1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32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a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5,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1 complex/ET-37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1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14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213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9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Y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5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27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67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7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14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417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213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C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14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35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6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C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32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5,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1 complex/ET-37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2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Y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5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27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67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95/CG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C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5,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1 complex/ET-37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79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C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32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5,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1 complex/ET-37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00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250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9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66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74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00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Y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250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4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68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01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C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5,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1 complex/ET-37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25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C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5,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1 complex/ET-37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29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Y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5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27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67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60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4,7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2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62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4.42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1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ST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2.2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4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90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ST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075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T-41/44 complex/Lineage 3 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2.21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54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Y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9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1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763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74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1.96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7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W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9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5,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799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22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1.85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50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90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1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432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213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1.80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67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E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32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5,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437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60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1.79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63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41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53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1.75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2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25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14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T-41/44 complex/Lineage 3 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1.7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0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E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5,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60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1.5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1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250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46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461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1.53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0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5,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1 complex/ET-37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1.3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71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W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25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22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1.33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0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E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32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5,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60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1.12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0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14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T-41/44 complex/Lineage 3 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1.0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57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C 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5,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1 complex/ET-37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1.06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52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C 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1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9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9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25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418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136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9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5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ST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2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212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9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29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447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T-41/44 complex/Lineage 3 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9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1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B 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25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14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T-41/44 complex/Lineage 3 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9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76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ST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441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212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91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59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436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269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83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8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Y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380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4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68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79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71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14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439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213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78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02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9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36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136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7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0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E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32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60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7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1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25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36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136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7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2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W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250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4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22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72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8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Y 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25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36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136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69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8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90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36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136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65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50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Y 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7,13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431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65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9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25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189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T-41/44 complex/Lineage 3 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2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1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061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136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59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4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7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53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58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9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14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445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35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48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49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W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9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5,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22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4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5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,,09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7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53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39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17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25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36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136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36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5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ST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T-41/44 complex/Lineage 3 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33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3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B 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250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13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425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461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32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9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7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422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32 complex/ET-5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31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43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14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35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28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52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ST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23 complex/cluster A3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28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0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90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12,13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186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136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26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7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380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14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402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35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26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57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25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7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434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**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21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97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7,1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32 complex/ET-5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18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61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32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ST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17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117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1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0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250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7,13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T-41/44 complex/Lineage 3 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1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8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25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1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186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136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15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5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250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190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461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1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6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32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7,13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3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03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1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9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E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32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60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11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49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E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5,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452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60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09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12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250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ST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461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09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6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ST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426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T-41/44 complex/Lineage 3 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06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4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25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36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136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05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51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W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25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ST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22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03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E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32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5,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60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01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4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5,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185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334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58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7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53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3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Y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250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4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68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9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25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36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136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0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63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5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X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90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36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136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5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5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90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14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192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136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52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250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433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461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1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6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90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36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136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1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9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W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90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4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22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1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79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90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5,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254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2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5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250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36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136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69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36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136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5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1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C 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25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36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136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9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8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32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8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98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1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69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X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90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5,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438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1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59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435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T-41/44 complex/Lineage 3 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3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62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5,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60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66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B 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9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752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T-41/44 complex/Lineage 3 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7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25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14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62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1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ST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424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T-41/44 complex/Lineage 3 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9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1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275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00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ST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-212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61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P1.7 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32 complex/ET-5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6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7,14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35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6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8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ST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6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4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25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36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136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90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36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136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42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91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5,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444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4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6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1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157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2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25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7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53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4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4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9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36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136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51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3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9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1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063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6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1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57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157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13/CG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5,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430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60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53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0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9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ST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421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5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5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90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36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136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55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3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32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7,1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32 complex/ET-5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56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90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4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22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1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7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14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35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1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8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9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752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T-41/44 complex/Lineage 3 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7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25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14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T-41/44 complex/Lineage 3 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14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T-41/44 complex/Lineage 3 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6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9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7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32 complex/ET-5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6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1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250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5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60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8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7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92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269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73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2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15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44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T-41/44 complex/Lineage 3 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73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40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7,1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451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32 complex/ET-5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79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4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X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ST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37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T-41/44 complex/Lineage 3 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80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1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B 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32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7,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191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83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0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7,1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614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32 complex/ET-5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83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7,1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32 complex/ET-5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6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1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063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8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25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1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275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9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7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9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14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T-41/44 complex/Lineage 3 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8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X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25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36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98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1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B 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7,1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32 complex/ET-5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1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8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25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450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-1136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18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9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25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23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98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23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26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446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198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30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85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90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5,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443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32 complex/ET-5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4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50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ST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69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269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50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3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250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194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32 complex/ET-5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71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86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7,1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32 complex/ET-5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71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51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9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7,1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32 complex/ET-5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72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50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7,1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807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32 complex/ET-5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78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96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B 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90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7,1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32 complex/ET-5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85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18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7,1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32 complex/ET-5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8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94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32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7,1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32 complex/ET-5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8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77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32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ST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254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89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57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380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.15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-32 complex/ET-5 complex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07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9T12:58:00Z</dcterms:created>
  <dc:creator>model</dc:creator>
  <dc:description/>
  <cp:keywords/>
  <dc:language>en-US</dc:language>
  <cp:lastModifiedBy>mktaha</cp:lastModifiedBy>
  <dcterms:modified xsi:type="dcterms:W3CDTF">2014-09-02T08:03:00Z</dcterms:modified>
  <cp:revision>3</cp:revision>
  <dc:subject/>
  <dc:title>N° BACTERIO</dc:title>
</cp:coreProperties>
</file>